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Table S4</w:t>
      </w:r>
    </w:p>
    <w:p>
      <w:pPr>
        <w:pStyle w:val="Normal"/>
        <w:rPr/>
      </w:pPr>
      <w:r>
        <w:rPr/>
        <w:t>A summary of the accepted SNPs (n=55). The Finnish allele frequencies were compared with HapMap project (CEU) data[28].</w:t>
      </w:r>
    </w:p>
    <w:tbl>
      <w:tblPr>
        <w:tblW w:w="15838" w:type="dxa"/>
        <w:jc w:val="left"/>
        <w:tblInd w:w="-7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455"/>
        <w:gridCol w:w="1239"/>
        <w:gridCol w:w="2227"/>
        <w:gridCol w:w="928"/>
        <w:gridCol w:w="972"/>
        <w:gridCol w:w="672"/>
        <w:gridCol w:w="855"/>
        <w:gridCol w:w="566"/>
        <w:gridCol w:w="855"/>
        <w:gridCol w:w="566"/>
        <w:gridCol w:w="855"/>
        <w:gridCol w:w="566"/>
        <w:gridCol w:w="855"/>
        <w:gridCol w:w="566"/>
        <w:gridCol w:w="839"/>
      </w:tblGrid>
      <w:tr>
        <w:trPr>
          <w:trHeight w:val="300" w:hRule="atLeast"/>
        </w:trPr>
        <w:tc>
          <w:tcPr>
            <w:tcW w:w="6743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5414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innish healthy subjects (n=150)</w:t>
            </w:r>
          </w:p>
        </w:tc>
        <w:tc>
          <w:tcPr>
            <w:tcW w:w="2842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apMap CEU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SNPs in TNF Block 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osition (hg18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ene (s)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redicted function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ObsHET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redHET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WE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llele 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llele 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llele 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llele 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009658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38244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TA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3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3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6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239704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40141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TA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utr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0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6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5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2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229094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40556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TA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ding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5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8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5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229092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40757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TA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ding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8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104198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40784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TA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ding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6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7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7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4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1799964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42308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TA/TNF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downstream, 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5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.0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4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0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1799724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42482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TA/TNF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downstream, 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1800629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43031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TA/TNF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downstream, 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5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6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5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8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61525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43101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TA/TNF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downstream, 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.0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093664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44642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NF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.0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769178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47514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NF/LTB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down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0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093553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49556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TB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.0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256965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555130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LST1/NCR3</w:t>
            </w:r>
          </w:p>
        </w:tc>
        <w:tc>
          <w:tcPr>
            <w:tcW w:w="22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2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4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6193" w:type="dxa"/>
        <w:jc w:val="left"/>
        <w:tblInd w:w="-13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1455"/>
        <w:gridCol w:w="1366"/>
        <w:gridCol w:w="1800"/>
        <w:gridCol w:w="928"/>
        <w:gridCol w:w="972"/>
        <w:gridCol w:w="672"/>
        <w:gridCol w:w="855"/>
        <w:gridCol w:w="566"/>
        <w:gridCol w:w="855"/>
        <w:gridCol w:w="566"/>
        <w:gridCol w:w="855"/>
        <w:gridCol w:w="566"/>
        <w:gridCol w:w="855"/>
        <w:gridCol w:w="566"/>
        <w:gridCol w:w="1283"/>
      </w:tblGrid>
      <w:tr>
        <w:trPr>
          <w:trHeight w:val="300" w:hRule="atLeast"/>
        </w:trPr>
        <w:tc>
          <w:tcPr>
            <w:tcW w:w="6654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5414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innish healthy subjects (n=150)</w:t>
            </w:r>
          </w:p>
        </w:tc>
        <w:tc>
          <w:tcPr>
            <w:tcW w:w="2842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apMap CEU</w:t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20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SNPs in BTNL2 block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osition (hg18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ene (s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redicted function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ObsHET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redHET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WE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llele 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llele 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llele 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llele 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8362678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62745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ding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9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07653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63816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ding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.0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7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926848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63844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ding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9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.0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5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076529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63955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ding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6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7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793127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71915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3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6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8362683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72963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ding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8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76331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76176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0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5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763312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76348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6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7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763313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76471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2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9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763317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76788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.0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8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5007259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79101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0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.0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7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17208888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79506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2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9405098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79736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9268528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83108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0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926854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84527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8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395166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88275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6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5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35365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89255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0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7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7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28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35363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89648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.0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8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19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3535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92945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9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10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35344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95036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/ 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6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36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29843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95726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/ 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8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.0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8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3534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398748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/ 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0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7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25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027856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02705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/ 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0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3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9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10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2987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06342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8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9405035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07068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up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9268644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08044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8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8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29877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08597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6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7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3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35392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09242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5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3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68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29882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09530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2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8084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11035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ding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4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0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239804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11523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5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5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49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11544315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11573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ding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.0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9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05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77928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12435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down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3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7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3135388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13051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down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6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8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18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213585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13150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downstream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3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3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/>
              </w:rPr>
              <w:t>0.66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6937545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18031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4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7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1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9268833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28062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B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n-coding 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3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7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6919855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29011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B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n-coding 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6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1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7766843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30729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B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n-coding 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4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8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16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2395185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33167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B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n-coding 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9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7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2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2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9268979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35044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B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n-coding intronic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9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6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3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5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3</w:t>
            </w:r>
          </w:p>
        </w:tc>
        <w:tc>
          <w:tcPr>
            <w:tcW w:w="12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s7748472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448763</w:t>
            </w:r>
          </w:p>
        </w:tc>
        <w:tc>
          <w:tcPr>
            <w:tcW w:w="31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DRB9/ DRB5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4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9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# not genotyped in the HapMap project (combined Phase II and III data, release 27)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SNPs that are bolded were originally genotyped in other strand in the HapMap projec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bsHET = observed heterozygosity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edHET=predicted heterozygosity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WE = Hardy -Weinberg Equilibrium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20:55:00Z</dcterms:created>
  <dc:creator>Annika Wennerström</dc:creator>
  <dc:description/>
  <cp:keywords/>
  <dc:language>en-US</dc:language>
  <cp:lastModifiedBy>Annika Wennerström</cp:lastModifiedBy>
  <dcterms:modified xsi:type="dcterms:W3CDTF">2013-10-12T20:55:00Z</dcterms:modified>
  <cp:revision>2</cp:revision>
  <dc:subject/>
  <dc:title/>
</cp:coreProperties>
</file>